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3173F" w14:textId="27F5A8D9" w:rsidR="000A3F9E" w:rsidRDefault="002C6931">
      <w:r>
        <w:t xml:space="preserve">Supplemental Table </w:t>
      </w:r>
      <w:r w:rsidR="00211B65">
        <w:t>5</w:t>
      </w:r>
      <w:r>
        <w:t>: Results of positive and negative selection pressure analyses of the MVEV CDS dataset using four methods implemented on DataMonkey.org ser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2268"/>
      </w:tblGrid>
      <w:tr w:rsidR="002C6931" w14:paraId="33345E56" w14:textId="77777777" w:rsidTr="002C6931">
        <w:tc>
          <w:tcPr>
            <w:tcW w:w="988" w:type="dxa"/>
            <w:vMerge w:val="restart"/>
            <w:vAlign w:val="center"/>
          </w:tcPr>
          <w:p w14:paraId="2817C73A" w14:textId="0ECCA2DE" w:rsidR="002C6931" w:rsidRDefault="002C6931" w:rsidP="002C6931">
            <w:pPr>
              <w:jc w:val="center"/>
            </w:pPr>
            <w:r>
              <w:t>Method</w:t>
            </w:r>
          </w:p>
        </w:tc>
        <w:tc>
          <w:tcPr>
            <w:tcW w:w="4536" w:type="dxa"/>
            <w:gridSpan w:val="2"/>
          </w:tcPr>
          <w:p w14:paraId="22550883" w14:textId="2A5193FB" w:rsidR="002C6931" w:rsidRDefault="002C6931" w:rsidP="002C6931">
            <w:pPr>
              <w:jc w:val="center"/>
            </w:pPr>
            <w:r>
              <w:t>Selection</w:t>
            </w:r>
          </w:p>
        </w:tc>
      </w:tr>
      <w:tr w:rsidR="002C6931" w14:paraId="34246848" w14:textId="77777777" w:rsidTr="002C6931">
        <w:tc>
          <w:tcPr>
            <w:tcW w:w="988" w:type="dxa"/>
            <w:vMerge/>
            <w:vAlign w:val="center"/>
          </w:tcPr>
          <w:p w14:paraId="7B13CD6C" w14:textId="77777777" w:rsidR="002C6931" w:rsidRDefault="002C6931" w:rsidP="002C6931">
            <w:pPr>
              <w:jc w:val="center"/>
            </w:pPr>
          </w:p>
        </w:tc>
        <w:tc>
          <w:tcPr>
            <w:tcW w:w="2268" w:type="dxa"/>
          </w:tcPr>
          <w:p w14:paraId="41BCB3AD" w14:textId="286981F9" w:rsidR="002C6931" w:rsidRDefault="002C6931" w:rsidP="002C6931">
            <w:pPr>
              <w:jc w:val="center"/>
            </w:pPr>
            <w:r>
              <w:t>Positive (diversifying)</w:t>
            </w:r>
          </w:p>
        </w:tc>
        <w:tc>
          <w:tcPr>
            <w:tcW w:w="2268" w:type="dxa"/>
          </w:tcPr>
          <w:p w14:paraId="7F45CF08" w14:textId="44359800" w:rsidR="002C6931" w:rsidRDefault="002C6931" w:rsidP="002C6931">
            <w:pPr>
              <w:jc w:val="center"/>
            </w:pPr>
            <w:r>
              <w:t>Negative</w:t>
            </w:r>
          </w:p>
        </w:tc>
      </w:tr>
      <w:tr w:rsidR="002C6931" w14:paraId="08DF1501" w14:textId="77777777" w:rsidTr="002C6931">
        <w:tc>
          <w:tcPr>
            <w:tcW w:w="988" w:type="dxa"/>
            <w:vAlign w:val="center"/>
          </w:tcPr>
          <w:p w14:paraId="73C16E17" w14:textId="43FF3A6B" w:rsidR="002C6931" w:rsidRDefault="002C6931" w:rsidP="002C6931">
            <w:pPr>
              <w:jc w:val="center"/>
            </w:pPr>
            <w:proofErr w:type="spellStart"/>
            <w:r>
              <w:t>SLAC</w:t>
            </w:r>
            <w:r w:rsidRPr="002C69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EA963B0" w14:textId="0DB3E97D" w:rsidR="002C6931" w:rsidRDefault="002C6931" w:rsidP="002C6931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2362302E" w14:textId="16339A96" w:rsidR="002C6931" w:rsidRDefault="002C6931" w:rsidP="002C6931">
            <w:pPr>
              <w:jc w:val="center"/>
            </w:pPr>
            <w:r>
              <w:t>257</w:t>
            </w:r>
          </w:p>
        </w:tc>
      </w:tr>
      <w:tr w:rsidR="002C6931" w14:paraId="262529FC" w14:textId="77777777" w:rsidTr="002C6931">
        <w:tc>
          <w:tcPr>
            <w:tcW w:w="988" w:type="dxa"/>
            <w:vAlign w:val="center"/>
          </w:tcPr>
          <w:p w14:paraId="713574FE" w14:textId="6A64A623" w:rsidR="002C6931" w:rsidRDefault="002C6931" w:rsidP="002C6931">
            <w:pPr>
              <w:jc w:val="center"/>
            </w:pPr>
            <w:proofErr w:type="spellStart"/>
            <w:r>
              <w:t>FEL</w:t>
            </w:r>
            <w:r w:rsidRPr="002C69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AD625DE" w14:textId="4A111C5A" w:rsidR="002C6931" w:rsidRDefault="002C6931" w:rsidP="002C6931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74777735" w14:textId="137C3D58" w:rsidR="002C6931" w:rsidRDefault="002C6931" w:rsidP="002C6931">
            <w:pPr>
              <w:jc w:val="center"/>
            </w:pPr>
            <w:r>
              <w:t>883</w:t>
            </w:r>
          </w:p>
        </w:tc>
      </w:tr>
      <w:tr w:rsidR="002C6931" w14:paraId="43C93C1F" w14:textId="77777777" w:rsidTr="002C6931">
        <w:tc>
          <w:tcPr>
            <w:tcW w:w="988" w:type="dxa"/>
            <w:vAlign w:val="center"/>
          </w:tcPr>
          <w:p w14:paraId="2D207568" w14:textId="1CF0F3EF" w:rsidR="002C6931" w:rsidRDefault="002C6931" w:rsidP="002C6931">
            <w:pPr>
              <w:jc w:val="center"/>
            </w:pPr>
            <w:proofErr w:type="spellStart"/>
            <w:r>
              <w:t>FUBAR</w:t>
            </w:r>
            <w:r w:rsidRPr="002C693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5144F3C4" w14:textId="0D798E87" w:rsidR="002C6931" w:rsidRDefault="002C6931" w:rsidP="002C6931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5D489000" w14:textId="424F1EEA" w:rsidR="002C6931" w:rsidRDefault="002C6931" w:rsidP="002C6931">
            <w:pPr>
              <w:jc w:val="center"/>
            </w:pPr>
            <w:r>
              <w:t>2713</w:t>
            </w:r>
          </w:p>
        </w:tc>
      </w:tr>
      <w:tr w:rsidR="002C6931" w14:paraId="26934A44" w14:textId="77777777" w:rsidTr="002C6931">
        <w:tc>
          <w:tcPr>
            <w:tcW w:w="988" w:type="dxa"/>
            <w:vAlign w:val="center"/>
          </w:tcPr>
          <w:p w14:paraId="7AC87A97" w14:textId="6BB7E5E9" w:rsidR="002C6931" w:rsidRDefault="002C6931" w:rsidP="002C6931">
            <w:pPr>
              <w:jc w:val="center"/>
            </w:pPr>
            <w:proofErr w:type="spellStart"/>
            <w:r>
              <w:t>MEME</w:t>
            </w:r>
            <w:r w:rsidRPr="002C69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14:paraId="7813EF15" w14:textId="0B5D7EC1" w:rsidR="002C6931" w:rsidRDefault="002C6931" w:rsidP="002C6931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2FC7FF20" w14:textId="2FC75927" w:rsidR="002C6931" w:rsidRDefault="002C6931" w:rsidP="002C6931">
            <w:pPr>
              <w:jc w:val="center"/>
            </w:pPr>
            <w:r>
              <w:t>NA</w:t>
            </w:r>
          </w:p>
        </w:tc>
      </w:tr>
    </w:tbl>
    <w:p w14:paraId="02F3C019" w14:textId="2CA483D1" w:rsidR="002C6931" w:rsidRPr="002C6931" w:rsidRDefault="002C6931" w:rsidP="00CA4F90">
      <w:pPr>
        <w:spacing w:after="0"/>
      </w:pPr>
      <w:proofErr w:type="spellStart"/>
      <w:r w:rsidRPr="002C6931">
        <w:rPr>
          <w:vertAlign w:val="superscript"/>
        </w:rPr>
        <w:t>a</w:t>
      </w:r>
      <w:r>
        <w:t>Number</w:t>
      </w:r>
      <w:proofErr w:type="spellEnd"/>
      <w:r>
        <w:t xml:space="preserve"> of sites where </w:t>
      </w:r>
      <w:r>
        <w:rPr>
          <w:i/>
          <w:iCs/>
        </w:rPr>
        <w:t xml:space="preserve">P </w:t>
      </w:r>
      <w:r>
        <w:t>&lt; 0.05</w:t>
      </w:r>
    </w:p>
    <w:p w14:paraId="57EFBE75" w14:textId="4EE17240" w:rsidR="002C6931" w:rsidRDefault="002C6931" w:rsidP="00CA4F90">
      <w:pPr>
        <w:spacing w:after="0"/>
      </w:pPr>
      <w:proofErr w:type="spellStart"/>
      <w:r w:rsidRPr="002C6931">
        <w:rPr>
          <w:vertAlign w:val="superscript"/>
        </w:rPr>
        <w:t>b</w:t>
      </w:r>
      <w:r>
        <w:t>Number</w:t>
      </w:r>
      <w:proofErr w:type="spellEnd"/>
      <w:r>
        <w:t xml:space="preserve"> of sites where posterior probability (</w:t>
      </w:r>
      <w:r>
        <w:rPr>
          <w:rFonts w:cstheme="minorHAnsi"/>
        </w:rPr>
        <w:t>β</w:t>
      </w:r>
      <w:r>
        <w:t xml:space="preserve"> &gt; </w:t>
      </w:r>
      <w:r>
        <w:rPr>
          <w:rFonts w:cstheme="minorHAnsi"/>
        </w:rPr>
        <w:t>α) &gt; 0.9</w:t>
      </w:r>
    </w:p>
    <w:p w14:paraId="0562204E" w14:textId="448546C8" w:rsidR="002C6931" w:rsidRPr="002C6931" w:rsidRDefault="002C6931" w:rsidP="00CA4F90">
      <w:pPr>
        <w:spacing w:after="0"/>
      </w:pPr>
      <w:proofErr w:type="spellStart"/>
      <w:r w:rsidRPr="002C6931">
        <w:rPr>
          <w:vertAlign w:val="superscript"/>
        </w:rPr>
        <w:t>c</w:t>
      </w:r>
      <w:r>
        <w:t>Number</w:t>
      </w:r>
      <w:proofErr w:type="spellEnd"/>
      <w:r>
        <w:t xml:space="preserve"> of sites where </w:t>
      </w:r>
      <w:r>
        <w:rPr>
          <w:i/>
          <w:iCs/>
        </w:rPr>
        <w:t>P</w:t>
      </w:r>
      <w:r>
        <w:t xml:space="preserve"> &lt;0.01</w:t>
      </w:r>
    </w:p>
    <w:p w14:paraId="715F27B6" w14:textId="1E4942DF" w:rsidR="002C6931" w:rsidRDefault="002C6931" w:rsidP="00CA4F90">
      <w:pPr>
        <w:spacing w:after="0"/>
      </w:pPr>
      <w:r>
        <w:t>NA = Not Applicable</w:t>
      </w:r>
    </w:p>
    <w:sectPr w:rsidR="002C6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31"/>
    <w:rsid w:val="000A3F9E"/>
    <w:rsid w:val="000C03D5"/>
    <w:rsid w:val="00211B65"/>
    <w:rsid w:val="002C6931"/>
    <w:rsid w:val="006474F4"/>
    <w:rsid w:val="006934F7"/>
    <w:rsid w:val="00BD7998"/>
    <w:rsid w:val="00C17A03"/>
    <w:rsid w:val="00CA4F90"/>
    <w:rsid w:val="00CD0E81"/>
    <w:rsid w:val="00DC2F6B"/>
    <w:rsid w:val="00E2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47F3"/>
  <w15:chartTrackingRefBased/>
  <w15:docId w15:val="{DF74DA02-42D2-455A-A2BC-C03D2C40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Ernst</dc:creator>
  <cp:keywords/>
  <dc:description/>
  <cp:lastModifiedBy>Allison Imrie</cp:lastModifiedBy>
  <cp:revision>2</cp:revision>
  <dcterms:created xsi:type="dcterms:W3CDTF">2025-01-09T07:02:00Z</dcterms:created>
  <dcterms:modified xsi:type="dcterms:W3CDTF">2025-01-09T07:02:00Z</dcterms:modified>
</cp:coreProperties>
</file>